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3114"/>
        <w:gridCol w:w="3713"/>
        <w:gridCol w:w="2795"/>
      </w:tblGrid>
      <w:tr w:rsidR="004A717C" w:rsidRPr="00C56E27" w14:paraId="6AA50397" w14:textId="77777777" w:rsidTr="42D3C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vAlign w:val="center"/>
          </w:tcPr>
          <w:p w14:paraId="10BE2BDA" w14:textId="77777777" w:rsidR="004A717C" w:rsidRPr="00C56E27" w:rsidRDefault="00D1695C" w:rsidP="00645A05">
            <w:pPr>
              <w:rPr>
                <w:color w:val="000000"/>
                <w:sz w:val="22"/>
                <w:szCs w:val="22"/>
                <w:lang w:val="en-GB"/>
              </w:rPr>
            </w:pPr>
            <w:bookmarkStart w:id="0" w:name="_GoBack"/>
            <w:r w:rsidRPr="00C56E27">
              <w:rPr>
                <w:color w:val="000000"/>
                <w:sz w:val="22"/>
                <w:szCs w:val="22"/>
                <w:lang w:val="en-GB"/>
              </w:rPr>
              <w:t>Rabbit Polyclonal Antibodies</w:t>
            </w:r>
          </w:p>
        </w:tc>
      </w:tr>
      <w:bookmarkEnd w:id="0"/>
      <w:tr w:rsidR="004A717C" w:rsidRPr="00C56E27" w14:paraId="4A3A1245" w14:textId="77777777" w:rsidTr="42D3C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78796F0" w14:textId="77777777" w:rsidR="004A717C" w:rsidRPr="00C56E27" w:rsidRDefault="004A717C" w:rsidP="00645A05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7B66249" w14:textId="77777777" w:rsidR="004A717C" w:rsidRPr="00C56E27" w:rsidRDefault="00D1695C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C56E27">
              <w:rPr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795" w:type="dxa"/>
            <w:vAlign w:val="center"/>
          </w:tcPr>
          <w:p w14:paraId="7AE54FFA" w14:textId="77777777" w:rsidR="004A717C" w:rsidRPr="00C56E27" w:rsidRDefault="00D1695C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b/>
                <w:color w:val="000000"/>
                <w:sz w:val="20"/>
                <w:szCs w:val="20"/>
                <w:lang w:val="en-GB"/>
              </w:rPr>
              <w:t>Cat. Number</w:t>
            </w:r>
          </w:p>
        </w:tc>
      </w:tr>
      <w:tr w:rsidR="004A717C" w:rsidRPr="00C56E27" w14:paraId="45E6F81B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0DBC300" w14:textId="77777777" w:rsidR="004A717C" w:rsidRPr="00C56E27" w:rsidRDefault="00D1695C" w:rsidP="00645A05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Che-1</w:t>
            </w:r>
          </w:p>
        </w:tc>
        <w:tc>
          <w:tcPr>
            <w:tcW w:w="3713" w:type="dxa"/>
            <w:vAlign w:val="center"/>
          </w:tcPr>
          <w:p w14:paraId="79D499FC" w14:textId="77777777" w:rsidR="004A717C" w:rsidRPr="00C56E27" w:rsidRDefault="00D1695C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C56E27">
              <w:rPr>
                <w:sz w:val="20"/>
                <w:szCs w:val="20"/>
                <w:lang w:val="en-GB"/>
              </w:rPr>
              <w:t>Fanciulli</w:t>
            </w:r>
            <w:proofErr w:type="spellEnd"/>
            <w:r w:rsidRPr="00C56E27">
              <w:rPr>
                <w:sz w:val="20"/>
                <w:szCs w:val="20"/>
                <w:lang w:val="en-GB"/>
              </w:rPr>
              <w:t xml:space="preserve"> et al., 2000</w:t>
            </w:r>
          </w:p>
        </w:tc>
        <w:tc>
          <w:tcPr>
            <w:tcW w:w="2795" w:type="dxa"/>
            <w:vAlign w:val="center"/>
          </w:tcPr>
          <w:p w14:paraId="6C244138" w14:textId="77777777" w:rsidR="004A717C" w:rsidRPr="00C56E27" w:rsidRDefault="004A717C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D1695C" w:rsidRPr="00C56E27" w14:paraId="7B2E35B3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8C8F9E7" w14:textId="024B31FA" w:rsidR="00D1695C" w:rsidRPr="00C56E27" w:rsidRDefault="00A706F4" w:rsidP="00645A05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C</w:t>
            </w:r>
            <w:r w:rsidR="00645A05" w:rsidRPr="00C56E27">
              <w:rPr>
                <w:sz w:val="20"/>
                <w:szCs w:val="20"/>
                <w:lang w:val="en-GB"/>
              </w:rPr>
              <w:t>he-1</w:t>
            </w:r>
          </w:p>
        </w:tc>
        <w:tc>
          <w:tcPr>
            <w:tcW w:w="3713" w:type="dxa"/>
            <w:vAlign w:val="center"/>
          </w:tcPr>
          <w:p w14:paraId="6127E171" w14:textId="77777777" w:rsidR="00D1695C" w:rsidRPr="00C56E27" w:rsidRDefault="00645A05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C56E27">
              <w:rPr>
                <w:sz w:val="20"/>
                <w:szCs w:val="20"/>
                <w:lang w:val="en-GB"/>
              </w:rPr>
              <w:t>Bethyl</w:t>
            </w:r>
            <w:proofErr w:type="spellEnd"/>
          </w:p>
        </w:tc>
        <w:tc>
          <w:tcPr>
            <w:tcW w:w="2795" w:type="dxa"/>
            <w:vAlign w:val="center"/>
          </w:tcPr>
          <w:p w14:paraId="520093AD" w14:textId="77777777" w:rsidR="00D1695C" w:rsidRPr="00C56E27" w:rsidRDefault="007119C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A301-032A</w:t>
            </w:r>
          </w:p>
        </w:tc>
      </w:tr>
      <w:tr w:rsidR="00764421" w:rsidRPr="00C56E27" w14:paraId="06E9D9C3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6CF1CC6" w14:textId="6C85F775" w:rsidR="00764421" w:rsidRPr="00C56E27" w:rsidRDefault="00764421" w:rsidP="00645A05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Histone H3</w:t>
            </w:r>
          </w:p>
        </w:tc>
        <w:tc>
          <w:tcPr>
            <w:tcW w:w="3713" w:type="dxa"/>
            <w:vAlign w:val="center"/>
          </w:tcPr>
          <w:p w14:paraId="428F9E70" w14:textId="6A732CC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C56E27">
              <w:rPr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795" w:type="dxa"/>
            <w:vAlign w:val="center"/>
          </w:tcPr>
          <w:p w14:paraId="1ABE059B" w14:textId="5F89B013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C56E27">
              <w:rPr>
                <w:color w:val="000000"/>
                <w:sz w:val="20"/>
                <w:szCs w:val="20"/>
                <w:lang w:val="en-GB"/>
              </w:rPr>
              <w:t>ab18521</w:t>
            </w:r>
            <w:proofErr w:type="gramEnd"/>
          </w:p>
        </w:tc>
      </w:tr>
      <w:tr w:rsidR="00764421" w:rsidRPr="00C56E27" w14:paraId="6D8C5FEC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1494767" w14:textId="6E4AD5F2" w:rsidR="00764421" w:rsidRPr="00C56E27" w:rsidRDefault="00764421" w:rsidP="00645A05">
            <w:pPr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Acetyl Histone H4</w:t>
            </w:r>
          </w:p>
        </w:tc>
        <w:tc>
          <w:tcPr>
            <w:tcW w:w="3713" w:type="dxa"/>
            <w:vAlign w:val="center"/>
          </w:tcPr>
          <w:p w14:paraId="2345317B" w14:textId="47FE8A11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795" w:type="dxa"/>
            <w:vAlign w:val="center"/>
          </w:tcPr>
          <w:p w14:paraId="3088074A" w14:textId="0B039069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06-866</w:t>
            </w:r>
          </w:p>
        </w:tc>
      </w:tr>
      <w:tr w:rsidR="00764421" w:rsidRPr="00C56E27" w14:paraId="728D64EE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B1DB531" w14:textId="684BEF88" w:rsidR="00764421" w:rsidRPr="00C56E27" w:rsidRDefault="00764421" w:rsidP="00645A05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Acetyl Histone H3 (1-20)</w:t>
            </w:r>
          </w:p>
        </w:tc>
        <w:tc>
          <w:tcPr>
            <w:tcW w:w="3713" w:type="dxa"/>
            <w:vAlign w:val="center"/>
          </w:tcPr>
          <w:p w14:paraId="5DBCCB60" w14:textId="52CE2F4A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Millipore</w:t>
            </w:r>
          </w:p>
        </w:tc>
        <w:tc>
          <w:tcPr>
            <w:tcW w:w="2795" w:type="dxa"/>
            <w:vAlign w:val="center"/>
          </w:tcPr>
          <w:p w14:paraId="2ED31305" w14:textId="752991DD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382158</w:t>
            </w:r>
          </w:p>
        </w:tc>
      </w:tr>
      <w:tr w:rsidR="00764421" w:rsidRPr="00C56E27" w14:paraId="2926A954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565EE8E" w14:textId="440F384C" w:rsidR="00764421" w:rsidRPr="00C56E27" w:rsidRDefault="00764421" w:rsidP="00A706F4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Histone H3K9me3</w:t>
            </w:r>
          </w:p>
        </w:tc>
        <w:tc>
          <w:tcPr>
            <w:tcW w:w="3713" w:type="dxa"/>
            <w:vAlign w:val="center"/>
          </w:tcPr>
          <w:p w14:paraId="227D8D3D" w14:textId="0008D12B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C56E27">
              <w:rPr>
                <w:sz w:val="20"/>
                <w:szCs w:val="20"/>
                <w:lang w:val="en-GB"/>
              </w:rPr>
              <w:t>Abcam</w:t>
            </w:r>
            <w:proofErr w:type="spellEnd"/>
          </w:p>
        </w:tc>
        <w:tc>
          <w:tcPr>
            <w:tcW w:w="2795" w:type="dxa"/>
            <w:vAlign w:val="center"/>
          </w:tcPr>
          <w:p w14:paraId="45A013DC" w14:textId="42236A9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 w:rsidRPr="00C56E27">
              <w:rPr>
                <w:color w:val="000000"/>
                <w:sz w:val="20"/>
                <w:szCs w:val="20"/>
                <w:lang w:val="en-GB"/>
              </w:rPr>
              <w:t>ab8898</w:t>
            </w:r>
            <w:proofErr w:type="gramEnd"/>
          </w:p>
        </w:tc>
      </w:tr>
      <w:tr w:rsidR="00764421" w:rsidRPr="00C56E27" w14:paraId="39BA4CE2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B3ABD27" w14:textId="2F0C37EA" w:rsidR="00764421" w:rsidRPr="00C56E27" w:rsidRDefault="00764421" w:rsidP="00A706F4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Cyclin B1</w:t>
            </w:r>
          </w:p>
        </w:tc>
        <w:tc>
          <w:tcPr>
            <w:tcW w:w="3713" w:type="dxa"/>
            <w:vAlign w:val="center"/>
          </w:tcPr>
          <w:p w14:paraId="27775F81" w14:textId="02C9DCB6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Sigma</w:t>
            </w:r>
          </w:p>
        </w:tc>
        <w:tc>
          <w:tcPr>
            <w:tcW w:w="2795" w:type="dxa"/>
            <w:vAlign w:val="center"/>
          </w:tcPr>
          <w:p w14:paraId="2997A5A4" w14:textId="1524D749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C8831</w:t>
            </w:r>
          </w:p>
        </w:tc>
      </w:tr>
      <w:tr w:rsidR="00764421" w:rsidRPr="00C56E27" w14:paraId="7D5B4310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A3AB70B" w14:textId="7D0F1922" w:rsidR="00764421" w:rsidRPr="00C56E27" w:rsidRDefault="00764421" w:rsidP="00A706F4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CK2</w:t>
            </w:r>
            <w:r w:rsidRPr="00C56E27">
              <w:rPr>
                <w:color w:val="000000"/>
                <w:sz w:val="20"/>
                <w:szCs w:val="20"/>
                <w:lang w:val="en-GB"/>
              </w:rPr>
              <w:t></w:t>
            </w:r>
          </w:p>
        </w:tc>
        <w:tc>
          <w:tcPr>
            <w:tcW w:w="3713" w:type="dxa"/>
            <w:vAlign w:val="center"/>
          </w:tcPr>
          <w:p w14:paraId="398D1A28" w14:textId="474434BF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C56E27">
              <w:rPr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2795" w:type="dxa"/>
            <w:vAlign w:val="center"/>
          </w:tcPr>
          <w:p w14:paraId="75313F6E" w14:textId="1EA865EB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2656</w:t>
            </w:r>
          </w:p>
        </w:tc>
      </w:tr>
      <w:tr w:rsidR="00764421" w:rsidRPr="00C56E27" w14:paraId="0F101E0B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42248D9D" w14:textId="4CF7D977" w:rsidR="00764421" w:rsidRPr="00C56E27" w:rsidRDefault="00764421" w:rsidP="00E464F2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 xml:space="preserve">SV40 </w:t>
            </w:r>
            <w:r w:rsidR="00E464F2" w:rsidRPr="00C56E27">
              <w:rPr>
                <w:sz w:val="20"/>
                <w:szCs w:val="20"/>
                <w:lang w:val="en-GB"/>
              </w:rPr>
              <w:t>LT</w:t>
            </w:r>
            <w:r w:rsidRPr="00C56E27">
              <w:rPr>
                <w:sz w:val="20"/>
                <w:szCs w:val="20"/>
                <w:lang w:val="en-GB"/>
              </w:rPr>
              <w:t xml:space="preserve"> (D1E9E)</w:t>
            </w:r>
          </w:p>
        </w:tc>
        <w:tc>
          <w:tcPr>
            <w:tcW w:w="3713" w:type="dxa"/>
            <w:vAlign w:val="center"/>
          </w:tcPr>
          <w:p w14:paraId="0F5985C2" w14:textId="5D078CBA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C56E27">
              <w:rPr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2795" w:type="dxa"/>
            <w:vAlign w:val="center"/>
          </w:tcPr>
          <w:p w14:paraId="786D2ACE" w14:textId="05AEB542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15729</w:t>
            </w:r>
          </w:p>
        </w:tc>
      </w:tr>
      <w:tr w:rsidR="009B71C6" w:rsidRPr="00C56E27" w14:paraId="1B53F131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635E939" w14:textId="77777777" w:rsidR="009B71C6" w:rsidRPr="00C56E27" w:rsidRDefault="009B71C6" w:rsidP="00A706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5D40EFEB" w14:textId="77777777" w:rsidR="009B71C6" w:rsidRPr="00C56E27" w:rsidRDefault="009B71C6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95" w:type="dxa"/>
            <w:vAlign w:val="center"/>
          </w:tcPr>
          <w:p w14:paraId="1F40FDC3" w14:textId="77777777" w:rsidR="009B71C6" w:rsidRPr="00C56E27" w:rsidRDefault="009B71C6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64421" w:rsidRPr="00C56E27" w14:paraId="68E96055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vAlign w:val="center"/>
          </w:tcPr>
          <w:p w14:paraId="568289B2" w14:textId="77777777" w:rsidR="00764421" w:rsidRPr="00C56E27" w:rsidRDefault="00764421" w:rsidP="00645A05">
            <w:pPr>
              <w:rPr>
                <w:color w:val="000000"/>
                <w:sz w:val="22"/>
                <w:szCs w:val="22"/>
                <w:lang w:val="en-GB"/>
              </w:rPr>
            </w:pPr>
            <w:r w:rsidRPr="00C56E27">
              <w:rPr>
                <w:color w:val="000000"/>
                <w:sz w:val="22"/>
                <w:szCs w:val="22"/>
                <w:lang w:val="en-GB"/>
              </w:rPr>
              <w:t>Mouse Monoclonal Antibodies</w:t>
            </w:r>
          </w:p>
        </w:tc>
      </w:tr>
      <w:tr w:rsidR="00764421" w:rsidRPr="00C56E27" w14:paraId="1F75BA99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C218195" w14:textId="77777777" w:rsidR="00764421" w:rsidRPr="00C56E27" w:rsidRDefault="00764421" w:rsidP="00645A05">
            <w:pPr>
              <w:rPr>
                <w:b w:val="0"/>
                <w:bCs w:val="0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0C750FC4" w14:textId="7777777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56E27">
              <w:rPr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2795" w:type="dxa"/>
            <w:vAlign w:val="center"/>
          </w:tcPr>
          <w:p w14:paraId="01EA957E" w14:textId="7777777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C56E27">
              <w:rPr>
                <w:b/>
                <w:color w:val="000000"/>
                <w:sz w:val="20"/>
                <w:szCs w:val="20"/>
                <w:lang w:val="en-GB"/>
              </w:rPr>
              <w:t>Cat. Number</w:t>
            </w:r>
          </w:p>
        </w:tc>
      </w:tr>
      <w:tr w:rsidR="00764421" w:rsidRPr="00C56E27" w14:paraId="65BDDB36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50A876D3" w14:textId="00C289BA" w:rsidR="00764421" w:rsidRPr="00C56E27" w:rsidRDefault="00764421" w:rsidP="00645A05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</w:t>
            </w:r>
            <w:r w:rsidRPr="00C56E27">
              <w:rPr>
                <w:color w:val="000000"/>
                <w:sz w:val="20"/>
                <w:szCs w:val="20"/>
                <w:lang w:val="en-GB"/>
              </w:rPr>
              <w:t>- tubulin</w:t>
            </w:r>
          </w:p>
        </w:tc>
        <w:tc>
          <w:tcPr>
            <w:tcW w:w="3713" w:type="dxa"/>
            <w:vAlign w:val="center"/>
          </w:tcPr>
          <w:p w14:paraId="69E359A3" w14:textId="58E0E026" w:rsidR="00764421" w:rsidRPr="00C56E27" w:rsidRDefault="00764421" w:rsidP="00A7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C56E27">
              <w:rPr>
                <w:sz w:val="20"/>
                <w:szCs w:val="20"/>
                <w:lang w:val="en-GB"/>
              </w:rPr>
              <w:t>Calbiochem</w:t>
            </w:r>
            <w:proofErr w:type="spellEnd"/>
          </w:p>
        </w:tc>
        <w:tc>
          <w:tcPr>
            <w:tcW w:w="2795" w:type="dxa"/>
            <w:vAlign w:val="center"/>
          </w:tcPr>
          <w:p w14:paraId="51F2AC03" w14:textId="6EE898CF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rFonts w:eastAsia="Times New Roman"/>
                <w:color w:val="000000"/>
                <w:sz w:val="20"/>
                <w:szCs w:val="20"/>
                <w:lang w:val="en-GB"/>
              </w:rPr>
              <w:t>CP06</w:t>
            </w:r>
          </w:p>
        </w:tc>
      </w:tr>
      <w:tr w:rsidR="00764421" w:rsidRPr="00C56E27" w14:paraId="40CD9E98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180FAB10" w14:textId="424EE65E" w:rsidR="00764421" w:rsidRPr="00C56E27" w:rsidRDefault="00764421" w:rsidP="00645A05">
            <w:pPr>
              <w:rPr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 - actin (AC-15)</w:t>
            </w:r>
          </w:p>
        </w:tc>
        <w:tc>
          <w:tcPr>
            <w:tcW w:w="3713" w:type="dxa"/>
            <w:vAlign w:val="center"/>
          </w:tcPr>
          <w:p w14:paraId="2C224900" w14:textId="7AACE8BE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2795" w:type="dxa"/>
            <w:vAlign w:val="center"/>
          </w:tcPr>
          <w:p w14:paraId="3A5743B7" w14:textId="7777777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A5441</w:t>
            </w:r>
          </w:p>
        </w:tc>
      </w:tr>
      <w:tr w:rsidR="00764421" w:rsidRPr="00C56E27" w14:paraId="366C09EB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2B4A0244" w14:textId="77777777" w:rsidR="00764421" w:rsidRPr="00C56E27" w:rsidRDefault="00764421" w:rsidP="00645A05">
            <w:pPr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Myc 9e10</w:t>
            </w:r>
          </w:p>
        </w:tc>
        <w:tc>
          <w:tcPr>
            <w:tcW w:w="3713" w:type="dxa"/>
            <w:vAlign w:val="center"/>
          </w:tcPr>
          <w:p w14:paraId="5145A466" w14:textId="7777777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Thermo Fisher Scientific</w:t>
            </w:r>
          </w:p>
        </w:tc>
        <w:tc>
          <w:tcPr>
            <w:tcW w:w="2795" w:type="dxa"/>
            <w:vAlign w:val="center"/>
          </w:tcPr>
          <w:p w14:paraId="77C0B1A5" w14:textId="77777777" w:rsidR="00764421" w:rsidRPr="00C56E27" w:rsidRDefault="00764421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MA1-980</w:t>
            </w:r>
          </w:p>
        </w:tc>
      </w:tr>
      <w:tr w:rsidR="00764421" w:rsidRPr="00C56E27" w14:paraId="24799EF2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7B375754" w14:textId="6354FFDE" w:rsidR="00764421" w:rsidRPr="00C56E27" w:rsidRDefault="009B71C6" w:rsidP="00645A05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C56E27">
              <w:rPr>
                <w:color w:val="000000"/>
                <w:sz w:val="20"/>
                <w:szCs w:val="20"/>
                <w:lang w:val="en-GB"/>
              </w:rPr>
              <w:t>BrdU</w:t>
            </w:r>
            <w:proofErr w:type="spellEnd"/>
          </w:p>
        </w:tc>
        <w:tc>
          <w:tcPr>
            <w:tcW w:w="3713" w:type="dxa"/>
            <w:vAlign w:val="center"/>
          </w:tcPr>
          <w:p w14:paraId="151E353E" w14:textId="69EBFF64" w:rsidR="00764421" w:rsidRPr="00C56E27" w:rsidRDefault="009B71C6" w:rsidP="0076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Sigma-Aldrich</w:t>
            </w:r>
          </w:p>
        </w:tc>
        <w:tc>
          <w:tcPr>
            <w:tcW w:w="2795" w:type="dxa"/>
            <w:vAlign w:val="center"/>
          </w:tcPr>
          <w:p w14:paraId="42ED4B96" w14:textId="7FE60852" w:rsidR="00E464F2" w:rsidRPr="00C56E27" w:rsidRDefault="009B71C6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B8434</w:t>
            </w:r>
          </w:p>
        </w:tc>
      </w:tr>
      <w:tr w:rsidR="00E464F2" w:rsidRPr="00C56E27" w14:paraId="585B2EAC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0481913A" w14:textId="04930D8D" w:rsidR="00E464F2" w:rsidRPr="00C56E27" w:rsidRDefault="00E464F2" w:rsidP="00645A05">
            <w:pPr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>Cleaved PARP (Asp214) (TC9)</w:t>
            </w:r>
          </w:p>
        </w:tc>
        <w:tc>
          <w:tcPr>
            <w:tcW w:w="3713" w:type="dxa"/>
            <w:vAlign w:val="center"/>
          </w:tcPr>
          <w:p w14:paraId="79AD1BF5" w14:textId="187B7F9D" w:rsidR="00E464F2" w:rsidRPr="00C56E27" w:rsidRDefault="00E464F2" w:rsidP="0076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56E27">
              <w:rPr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C56E27">
              <w:rPr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2795" w:type="dxa"/>
            <w:vAlign w:val="center"/>
          </w:tcPr>
          <w:p w14:paraId="0116878F" w14:textId="54DB7603" w:rsidR="00E464F2" w:rsidRPr="00C56E27" w:rsidRDefault="00E464F2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  <w:r w:rsidRPr="00C56E27">
              <w:rPr>
                <w:color w:val="000000"/>
                <w:sz w:val="20"/>
                <w:szCs w:val="20"/>
                <w:lang w:val="en-GB"/>
              </w:rPr>
              <w:t>9548</w:t>
            </w:r>
          </w:p>
        </w:tc>
      </w:tr>
      <w:tr w:rsidR="00E464F2" w:rsidRPr="00C56E27" w14:paraId="1CB1F508" w14:textId="77777777" w:rsidTr="42D3C5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Align w:val="center"/>
          </w:tcPr>
          <w:p w14:paraId="3D1A5F64" w14:textId="77777777" w:rsidR="00E464F2" w:rsidRPr="00C56E27" w:rsidRDefault="00E464F2" w:rsidP="00645A05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13" w:type="dxa"/>
            <w:vAlign w:val="center"/>
          </w:tcPr>
          <w:p w14:paraId="37CA5BA4" w14:textId="77777777" w:rsidR="00E464F2" w:rsidRPr="00C56E27" w:rsidRDefault="00E464F2" w:rsidP="00764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95" w:type="dxa"/>
            <w:vAlign w:val="center"/>
          </w:tcPr>
          <w:p w14:paraId="692A7406" w14:textId="77777777" w:rsidR="00E464F2" w:rsidRPr="00C56E27" w:rsidRDefault="00E464F2" w:rsidP="00645A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43AE32B" w14:textId="77777777" w:rsidR="001348EB" w:rsidRPr="00C56E27" w:rsidRDefault="001348EB">
      <w:pPr>
        <w:rPr>
          <w:lang w:val="en-GB"/>
        </w:rPr>
      </w:pPr>
    </w:p>
    <w:p w14:paraId="75704392" w14:textId="1B975BB5" w:rsidR="004A717C" w:rsidRPr="00C56E27" w:rsidRDefault="001348EB" w:rsidP="001348EB">
      <w:pPr>
        <w:ind w:left="-142"/>
        <w:rPr>
          <w:lang w:val="en-GB"/>
        </w:rPr>
      </w:pPr>
      <w:r w:rsidRPr="00C56E27">
        <w:rPr>
          <w:lang w:val="en-GB"/>
        </w:rPr>
        <w:t xml:space="preserve"> </w:t>
      </w:r>
      <w:proofErr w:type="gramStart"/>
      <w:r w:rsidRPr="00C56E27">
        <w:rPr>
          <w:b/>
          <w:lang w:val="en-GB"/>
        </w:rPr>
        <w:t xml:space="preserve">Supplementary </w:t>
      </w:r>
      <w:r w:rsidR="00C56E27" w:rsidRPr="00C56E27">
        <w:rPr>
          <w:b/>
          <w:lang w:val="en-GB"/>
        </w:rPr>
        <w:t xml:space="preserve">Table </w:t>
      </w:r>
      <w:r w:rsidR="001E63B3" w:rsidRPr="00C56E27">
        <w:rPr>
          <w:b/>
          <w:lang w:val="en-GB"/>
        </w:rPr>
        <w:t>1</w:t>
      </w:r>
      <w:r w:rsidR="00DC0B47" w:rsidRPr="00C56E27">
        <w:rPr>
          <w:b/>
          <w:lang w:val="en-GB"/>
        </w:rPr>
        <w:t>.</w:t>
      </w:r>
      <w:proofErr w:type="gramEnd"/>
      <w:r w:rsidR="00DC0B47" w:rsidRPr="00C56E27">
        <w:rPr>
          <w:b/>
          <w:lang w:val="en-GB"/>
        </w:rPr>
        <w:t xml:space="preserve"> </w:t>
      </w:r>
      <w:r w:rsidR="00AA0295" w:rsidRPr="00C56E27">
        <w:rPr>
          <w:lang w:val="en-GB"/>
        </w:rPr>
        <w:t>Complete list of a</w:t>
      </w:r>
      <w:r w:rsidR="00645A05" w:rsidRPr="00C56E27">
        <w:rPr>
          <w:lang w:val="en-GB"/>
        </w:rPr>
        <w:t>ntibodies used in this study</w:t>
      </w:r>
      <w:r w:rsidR="00DC0B47" w:rsidRPr="00C56E27">
        <w:rPr>
          <w:lang w:val="en-GB"/>
        </w:rPr>
        <w:t xml:space="preserve"> </w:t>
      </w:r>
    </w:p>
    <w:sectPr w:rsidR="004A717C" w:rsidRPr="00C56E27" w:rsidSect="00772E1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17C"/>
    <w:rsid w:val="000B3E9C"/>
    <w:rsid w:val="000B4231"/>
    <w:rsid w:val="001348EB"/>
    <w:rsid w:val="001E63B3"/>
    <w:rsid w:val="001F2BB5"/>
    <w:rsid w:val="0020047E"/>
    <w:rsid w:val="002F3077"/>
    <w:rsid w:val="003629F2"/>
    <w:rsid w:val="003A30C7"/>
    <w:rsid w:val="004A717C"/>
    <w:rsid w:val="005729E4"/>
    <w:rsid w:val="00645A05"/>
    <w:rsid w:val="007119C1"/>
    <w:rsid w:val="0073047C"/>
    <w:rsid w:val="00764421"/>
    <w:rsid w:val="00772E10"/>
    <w:rsid w:val="009B71C6"/>
    <w:rsid w:val="00A02F2E"/>
    <w:rsid w:val="00A62835"/>
    <w:rsid w:val="00A706F4"/>
    <w:rsid w:val="00AA0295"/>
    <w:rsid w:val="00B33660"/>
    <w:rsid w:val="00B82AC8"/>
    <w:rsid w:val="00C56E27"/>
    <w:rsid w:val="00CA022F"/>
    <w:rsid w:val="00D1695C"/>
    <w:rsid w:val="00DC0B47"/>
    <w:rsid w:val="00E464F2"/>
    <w:rsid w:val="00EB67BB"/>
    <w:rsid w:val="00F11E8F"/>
    <w:rsid w:val="00F9159E"/>
    <w:rsid w:val="00FA7435"/>
    <w:rsid w:val="42D3C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7B7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19C1"/>
    <w:rPr>
      <w:rFonts w:ascii="Times New Roman" w:hAnsi="Times New Roman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71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6">
    <w:name w:val="Grid Table 2 Accent 6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2Accent5">
    <w:name w:val="Grid Table 2 Accent 5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4">
    <w:name w:val="Grid Table 2 Accent 4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1LightAccent5">
    <w:name w:val="Grid Table 1 Light Accent 5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2835"/>
    <w:rPr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2835"/>
    <w:rPr>
      <w:rFonts w:ascii="Times New Roman" w:hAnsi="Times New Roman" w:cs="Times New Roman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19C1"/>
    <w:rPr>
      <w:rFonts w:ascii="Times New Roman" w:hAnsi="Times New Roman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71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6">
    <w:name w:val="Grid Table 2 Accent 6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2Accent5">
    <w:name w:val="Grid Table 2 Accent 5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4">
    <w:name w:val="Grid Table 2 Accent 4"/>
    <w:basedOn w:val="Tabellanormale"/>
    <w:uiPriority w:val="47"/>
    <w:rsid w:val="004A717C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1LightAccent5">
    <w:name w:val="Grid Table 1 Light Accent 5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ellanormale"/>
    <w:uiPriority w:val="46"/>
    <w:rsid w:val="004A717C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2835"/>
    <w:rPr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2835"/>
    <w:rPr>
      <w:rFonts w:ascii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BB8AC53BA4F442A75F515C33B5A5B7" ma:contentTypeVersion="4" ma:contentTypeDescription="Creare un nuovo documento." ma:contentTypeScope="" ma:versionID="ec6995fcf53997cea4b5bb99ba7701c7">
  <xsd:schema xmlns:xsd="http://www.w3.org/2001/XMLSchema" xmlns:xs="http://www.w3.org/2001/XMLSchema" xmlns:p="http://schemas.microsoft.com/office/2006/metadata/properties" xmlns:ns2="ee912051-dda7-4aef-a4d7-3703ad36a9ae" targetNamespace="http://schemas.microsoft.com/office/2006/metadata/properties" ma:root="true" ma:fieldsID="c6f95b9aecc462381e065f0c9065ce5d" ns2:_="">
    <xsd:import namespace="ee912051-dda7-4aef-a4d7-3703ad36a9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12051-dda7-4aef-a4d7-3703ad36a9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64CBA8-1A89-48D6-84B8-417E1F1CA4E3}">
  <ds:schemaRefs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ee912051-dda7-4aef-a4d7-3703ad36a9ae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82A3A5-D0AF-4C1F-B8C7-BAF5B5A58D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912051-dda7-4aef-a4d7-3703ad36a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6B99B2-5BD5-4CDC-B7B2-AAC2C97A81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6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IEZZI</dc:creator>
  <cp:keywords/>
  <dc:description/>
  <cp:lastModifiedBy>Valeria Catena</cp:lastModifiedBy>
  <cp:revision>6</cp:revision>
  <cp:lastPrinted>2019-07-18T15:07:00Z</cp:lastPrinted>
  <dcterms:created xsi:type="dcterms:W3CDTF">2021-04-06T14:15:00Z</dcterms:created>
  <dcterms:modified xsi:type="dcterms:W3CDTF">2021-06-2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BB8AC53BA4F442A75F515C33B5A5B7</vt:lpwstr>
  </property>
</Properties>
</file>